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7A156D">
      <w:pPr>
        <w:ind w:firstLine="630" w:firstLineChars="3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he Questionnaire Of Burnout Factors In Operating Room Nurses（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Primary scale）</w:t>
      </w:r>
    </w:p>
    <w:tbl>
      <w:tblPr>
        <w:tblStyle w:val="2"/>
        <w:tblpPr w:leftFromText="180" w:rightFromText="180" w:vertAnchor="text" w:horzAnchor="page" w:tblpX="1095" w:tblpY="608"/>
        <w:tblOverlap w:val="never"/>
        <w:tblW w:w="885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2"/>
        <w:gridCol w:w="6895"/>
      </w:tblGrid>
      <w:tr w14:paraId="2EDCAF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FC0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em Number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9C14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MinionPro-Bold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MinionPro-Bold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e title of the item</w:t>
            </w:r>
          </w:p>
        </w:tc>
      </w:tr>
      <w:tr w14:paraId="66BED5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C4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ctor 1: organizational factors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FD5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82B6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5DB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3B2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en the decision in the operating room is made by non-specialists, it is unbearable for me</w:t>
            </w:r>
          </w:p>
        </w:tc>
      </w:tr>
      <w:tr w14:paraId="7ED209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914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25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 am under pressure because the organization does not support me enough in the work environment</w:t>
            </w:r>
          </w:p>
        </w:tc>
      </w:tr>
      <w:tr w14:paraId="4D4506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892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6FE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ck of job promotion makes me feel unmotivated</w:t>
            </w:r>
          </w:p>
        </w:tc>
      </w:tr>
      <w:tr w14:paraId="7E0AA1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A4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5F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f there are no proper instruments and equipment in the operating room, I bear more work pressure</w:t>
            </w:r>
          </w:p>
        </w:tc>
      </w:tr>
      <w:tr w14:paraId="28EB3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A8C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A8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 get annoyed if there are no standard environmental conditions (such as air conditioning, lighting, temperature) in the operating room</w:t>
            </w:r>
          </w:p>
        </w:tc>
      </w:tr>
      <w:tr w14:paraId="62346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8C8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BBD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 disproportion between salary and work duties makes me demotivated</w:t>
            </w:r>
          </w:p>
        </w:tc>
      </w:tr>
      <w:tr w14:paraId="530C93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C88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396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related tasks in the operating room make me tired</w:t>
            </w:r>
          </w:p>
        </w:tc>
      </w:tr>
      <w:tr w14:paraId="4F44D5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FAE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8F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e to the insufcient number of nurses, I bear more pressure</w:t>
            </w:r>
          </w:p>
        </w:tc>
      </w:tr>
      <w:tr w14:paraId="686B32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3A7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91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 get annoyed if the work schedule of the operating room is irregular</w:t>
            </w:r>
          </w:p>
        </w:tc>
      </w:tr>
      <w:tr w14:paraId="71D6D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97A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CAA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case of insufcient skill of the surgeon, I tolerate more pressure</w:t>
            </w:r>
          </w:p>
        </w:tc>
      </w:tr>
      <w:tr w14:paraId="684613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7BE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7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f there is no empathy between operating room nurses, I get annoyed</w:t>
            </w:r>
          </w:p>
        </w:tc>
      </w:tr>
      <w:tr w14:paraId="2F07B3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F0A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DA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f my colleagues are insufciently skilled in their duties, I get more tired</w:t>
            </w:r>
          </w:p>
        </w:tc>
      </w:tr>
      <w:tr w14:paraId="4E6470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CC2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ctor 2: individual factors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B75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7FD27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44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E41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 is hard for me to bear working in the closed space of the operating room and not being able to move between departments</w:t>
            </w:r>
          </w:p>
        </w:tc>
      </w:tr>
      <w:tr w14:paraId="55BD8C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5B7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622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 get upset when I see people’s misconceptions about my job</w:t>
            </w:r>
          </w:p>
        </w:tc>
      </w:tr>
      <w:tr w14:paraId="11FFB6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8BB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46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 feel inefcacity because I don’t imagine a better work future for myself</w:t>
            </w:r>
          </w:p>
        </w:tc>
      </w:tr>
      <w:tr w14:paraId="773F4D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602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B98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en a patient dies in the operating room, I endure severe mental and emotional pressure</w:t>
            </w:r>
          </w:p>
        </w:tc>
      </w:tr>
      <w:tr w14:paraId="21B325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FBA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6F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 get tired when I do repetitive activities in the operating room</w:t>
            </w:r>
          </w:p>
        </w:tc>
      </w:tr>
      <w:tr w14:paraId="4F592F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CD7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524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 sufer from not being able to show my true feelings in the operating room</w:t>
            </w:r>
          </w:p>
        </w:tc>
      </w:tr>
      <w:tr w14:paraId="69A15E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F64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B4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en I compare my conditions (economic, social, etc.) with the surgeon, I get disappointed</w:t>
            </w:r>
          </w:p>
        </w:tc>
      </w:tr>
      <w:tr w14:paraId="7F46EF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145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AF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 get annoyed when have to keep silent when I see the inappropriate behavior of managers</w:t>
            </w:r>
          </w:p>
        </w:tc>
      </w:tr>
      <w:tr w14:paraId="311EA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807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C4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e to economic problems, I have to work more</w:t>
            </w:r>
          </w:p>
        </w:tc>
      </w:tr>
      <w:tr w14:paraId="362ABB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49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ctor 3: interpersonal factors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27C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DD060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D0F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94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f I don’t pay my salary on time, I will be pressured</w:t>
            </w:r>
          </w:p>
        </w:tc>
      </w:tr>
      <w:tr w14:paraId="2AEA8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3FA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364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 bear a lot of pressure in the operating room if the surgeon become angry</w:t>
            </w:r>
          </w:p>
        </w:tc>
      </w:tr>
      <w:tr w14:paraId="70C090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C89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06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en the self-esteem and personality of the nurses are ignored by the surgeon, I get annoyed</w:t>
            </w:r>
          </w:p>
        </w:tc>
      </w:tr>
      <w:tr w14:paraId="4FA3A0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BD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93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e to the bullying and dominance of the surgeon in the operating room, I bear more work pressure</w:t>
            </w:r>
          </w:p>
        </w:tc>
      </w:tr>
      <w:tr w14:paraId="03CABF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DEA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53B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 presence of hypocrisy behavior in colleagues is painful for me</w:t>
            </w:r>
          </w:p>
        </w:tc>
      </w:tr>
      <w:tr w14:paraId="2B0758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B8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ctor 4: occupational nature factors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0ACD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7FFAA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267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58C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taking care of patients with emergency conditions, I tolerate more mental and emotional pressure</w:t>
            </w:r>
          </w:p>
        </w:tc>
      </w:tr>
      <w:tr w14:paraId="602D08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34D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CA4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 possibility of physical and mental problems due to the stress in the operating room worries me</w:t>
            </w:r>
          </w:p>
        </w:tc>
      </w:tr>
      <w:tr w14:paraId="1A910B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96D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4D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expected surgical events (such as lost sponges or surgical instruments) cause more work pressure on me</w:t>
            </w:r>
          </w:p>
        </w:tc>
      </w:tr>
      <w:tr w14:paraId="03C44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18C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B0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 bear a lot of pressure while working at night shif</w:t>
            </w:r>
          </w:p>
        </w:tc>
      </w:tr>
      <w:tr w14:paraId="2B7482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02D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0DC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 is difcult for me to move heavy instruments and equipment</w:t>
            </w:r>
          </w:p>
        </w:tc>
      </w:tr>
      <w:tr w14:paraId="63AFC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66E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ctor 5: managerial factors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7E2D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15E8D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301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B1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 behavior of head nurse in the operating room with surgeons and nurses is discriminatory</w:t>
            </w:r>
          </w:p>
        </w:tc>
      </w:tr>
      <w:tr w14:paraId="0FCFF2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65C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EF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ck of attention to my physical and mental conditions by head nurse is painful for me</w:t>
            </w:r>
          </w:p>
        </w:tc>
      </w:tr>
      <w:tr w14:paraId="1DA9F5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533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0BF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f I criticize of the head nurse, more pressure will be imposed on me</w:t>
            </w:r>
          </w:p>
        </w:tc>
      </w:tr>
    </w:tbl>
    <w:p w14:paraId="5FFCAFB9">
      <w:pPr>
        <w:rPr>
          <w:rFonts w:hint="eastAsia"/>
          <w:lang w:val="en-US" w:eastAsia="zh-CN"/>
        </w:rPr>
      </w:pPr>
    </w:p>
    <w:p w14:paraId="490AD55A">
      <w:pPr>
        <w:rPr>
          <w:rFonts w:hint="eastAsia"/>
          <w:lang w:val="en-US" w:eastAsia="zh-CN"/>
        </w:rPr>
      </w:pPr>
    </w:p>
    <w:p w14:paraId="15F3BA54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db">
    <w:altName w:val="Sitka Text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itka Text">
    <w:panose1 w:val="02000505000000020004"/>
    <w:charset w:val="00"/>
    <w:family w:val="auto"/>
    <w:pitch w:val="default"/>
    <w:sig w:usb0="A00002EF" w:usb1="4000204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28F67FE"/>
    <w:rsid w:val="4D9C1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48</Words>
  <Characters>2519</Characters>
  <Lines>0</Lines>
  <Paragraphs>0</Paragraphs>
  <TotalTime>10</TotalTime>
  <ScaleCrop>false</ScaleCrop>
  <LinksUpToDate>false</LinksUpToDate>
  <CharactersWithSpaces>298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8T15:11:00Z</dcterms:created>
  <dc:creator>lenovo</dc:creator>
  <cp:lastModifiedBy>王营营</cp:lastModifiedBy>
  <dcterms:modified xsi:type="dcterms:W3CDTF">2025-02-20T04:41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MDJhMzg3MWJkOGQ4MGIzYjQ2NTdjOWE5YTA2ODE4NTciLCJ1c2VySWQiOiIyNjQ1ODU3NzUifQ==</vt:lpwstr>
  </property>
  <property fmtid="{D5CDD505-2E9C-101B-9397-08002B2CF9AE}" pid="4" name="ICV">
    <vt:lpwstr>C68DCED1C6F642E2BA1F92C2AFB6AF9F_12</vt:lpwstr>
  </property>
</Properties>
</file>